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28A488" w14:textId="559BDB52" w:rsidR="00974CF5" w:rsidRPr="00D35195" w:rsidRDefault="00654E8F" w:rsidP="00974CF5">
      <w:pPr>
        <w:pStyle w:val="Heading1"/>
        <w:numPr>
          <w:ilvl w:val="0"/>
          <w:numId w:val="0"/>
        </w:numPr>
        <w:ind w:left="567" w:hanging="567"/>
        <w:rPr>
          <w:sz w:val="22"/>
          <w:szCs w:val="22"/>
        </w:rPr>
      </w:pPr>
      <w:r w:rsidRPr="00D35195">
        <w:rPr>
          <w:sz w:val="22"/>
          <w:szCs w:val="22"/>
        </w:rPr>
        <w:t xml:space="preserve">Supplementary </w:t>
      </w:r>
      <w:r w:rsidR="00966AA6" w:rsidRPr="00D35195">
        <w:rPr>
          <w:sz w:val="22"/>
          <w:szCs w:val="22"/>
        </w:rPr>
        <w:t>Table</w:t>
      </w:r>
      <w:r w:rsidR="00974CF5" w:rsidRPr="00D35195">
        <w:rPr>
          <w:sz w:val="22"/>
          <w:szCs w:val="22"/>
        </w:rPr>
        <w:t xml:space="preserve"> 1. </w:t>
      </w:r>
      <w:r w:rsidR="003B7B51" w:rsidRPr="00D35195">
        <w:rPr>
          <w:sz w:val="22"/>
          <w:szCs w:val="22"/>
        </w:rPr>
        <w:t>F</w:t>
      </w:r>
      <w:r w:rsidR="00974CF5" w:rsidRPr="00D35195">
        <w:rPr>
          <w:sz w:val="22"/>
          <w:szCs w:val="22"/>
        </w:rPr>
        <w:t xml:space="preserve">unctional </w:t>
      </w:r>
      <w:r w:rsidR="00380921" w:rsidRPr="00D35195">
        <w:rPr>
          <w:sz w:val="22"/>
          <w:szCs w:val="22"/>
        </w:rPr>
        <w:t>T</w:t>
      </w:r>
      <w:r w:rsidR="00974CF5" w:rsidRPr="00D35195">
        <w:rPr>
          <w:sz w:val="22"/>
          <w:szCs w:val="22"/>
        </w:rPr>
        <w:t xml:space="preserve">raining </w:t>
      </w:r>
      <w:r w:rsidR="00380921" w:rsidRPr="00D35195">
        <w:rPr>
          <w:sz w:val="22"/>
          <w:szCs w:val="22"/>
        </w:rPr>
        <w:t>Program for 16 Weeks</w:t>
      </w:r>
    </w:p>
    <w:tbl>
      <w:tblPr>
        <w:tblpPr w:leftFromText="180" w:rightFromText="180" w:vertAnchor="text" w:tblpY="1"/>
        <w:tblOverlap w:val="never"/>
        <w:tblW w:w="10078" w:type="dxa"/>
        <w:tblLayout w:type="fixed"/>
        <w:tblLook w:val="04A0" w:firstRow="1" w:lastRow="0" w:firstColumn="1" w:lastColumn="0" w:noHBand="0" w:noVBand="1"/>
      </w:tblPr>
      <w:tblGrid>
        <w:gridCol w:w="620"/>
        <w:gridCol w:w="2355"/>
        <w:gridCol w:w="2506"/>
        <w:gridCol w:w="2114"/>
        <w:gridCol w:w="2483"/>
      </w:tblGrid>
      <w:tr w:rsidR="00974CF5" w:rsidRPr="00D35195" w14:paraId="7115FE24" w14:textId="77777777" w:rsidTr="00D87498">
        <w:trPr>
          <w:trHeight w:val="13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63CE906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69C4491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1 Day 1</w:t>
            </w:r>
          </w:p>
        </w:tc>
        <w:tc>
          <w:tcPr>
            <w:tcW w:w="2506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A3412B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1 Day 2</w:t>
            </w:r>
          </w:p>
        </w:tc>
        <w:tc>
          <w:tcPr>
            <w:tcW w:w="2114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ABF459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2 Day 1</w:t>
            </w:r>
          </w:p>
        </w:tc>
        <w:tc>
          <w:tcPr>
            <w:tcW w:w="2483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6DD411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2 Day 2</w:t>
            </w:r>
          </w:p>
        </w:tc>
      </w:tr>
      <w:tr w:rsidR="00974CF5" w:rsidRPr="00D35195" w14:paraId="2428F12C" w14:textId="77777777" w:rsidTr="00D87498">
        <w:trPr>
          <w:trHeight w:val="197"/>
        </w:trPr>
        <w:tc>
          <w:tcPr>
            <w:tcW w:w="620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3AA87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71FC3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E4ED7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ox Step Up</w:t>
            </w:r>
          </w:p>
        </w:tc>
        <w:tc>
          <w:tcPr>
            <w:tcW w:w="2114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75FBB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Walking Lunges</w:t>
            </w:r>
          </w:p>
        </w:tc>
        <w:tc>
          <w:tcPr>
            <w:tcW w:w="2483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476CE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974CF5" w:rsidRPr="00D35195" w14:paraId="7841A4CE" w14:textId="77777777" w:rsidTr="00D87498">
        <w:trPr>
          <w:trHeight w:val="161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8DB0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B6B42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Dumbbell Bench Press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29AFC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Incline Dumbbell Bench Press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4A4CC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711BB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to pillar</w:t>
            </w:r>
          </w:p>
        </w:tc>
      </w:tr>
      <w:tr w:rsidR="00974CF5" w:rsidRPr="00D35195" w14:paraId="02C46218" w14:textId="77777777" w:rsidTr="00D87498">
        <w:trPr>
          <w:trHeight w:val="8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C64F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99B0B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B1C5E26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alf Kneeling Single Arm Press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54CE9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8566C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</w:tr>
      <w:tr w:rsidR="00974CF5" w:rsidRPr="00D35195" w14:paraId="1C37EE34" w14:textId="77777777" w:rsidTr="00D87498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3F3F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E3C60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31670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49E82F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Renegade Row 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C5D23E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974CF5" w:rsidRPr="00D35195" w14:paraId="210C70E3" w14:textId="77777777" w:rsidTr="00D87498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9EFDF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41396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Forearm Plank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DFFF3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4FA545" w14:textId="02B2C88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Crab Walk (15</w:t>
            </w:r>
            <w:r w:rsidR="00367F3C" w:rsidRPr="00D35195">
              <w:rPr>
                <w:rFonts w:cs="Times New Roman"/>
                <w:sz w:val="22"/>
              </w:rPr>
              <w:t xml:space="preserve"> </w:t>
            </w:r>
            <w:r w:rsidRPr="00D35195">
              <w:rPr>
                <w:rFonts w:cs="Times New Roman"/>
                <w:sz w:val="22"/>
              </w:rPr>
              <w:t>m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8435B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Kettlebell Flutter Kick</w:t>
            </w:r>
          </w:p>
        </w:tc>
      </w:tr>
      <w:tr w:rsidR="00974CF5" w:rsidRPr="00D35195" w14:paraId="73C8F17E" w14:textId="77777777" w:rsidTr="00D87498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38708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0448E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Upright Row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02BEC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Hold Dumbbell Drag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5E6F5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E1AD7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Double Arm Face Pull</w:t>
            </w:r>
          </w:p>
        </w:tc>
      </w:tr>
      <w:tr w:rsidR="00D35195" w:rsidRPr="00D35195" w14:paraId="734A32F8" w14:textId="77777777" w:rsidTr="00D87498">
        <w:trPr>
          <w:trHeight w:val="5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E5563F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AA93F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ABA130" w14:textId="2DAFE8EA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</w:t>
            </w:r>
            <w:r w:rsidRPr="00D35195">
              <w:rPr>
                <w:rFonts w:cs="Times New Roman"/>
                <w:sz w:val="22"/>
                <w:vertAlign w:val="superscript"/>
              </w:rPr>
              <w:t>1</w:t>
            </w:r>
            <w:r w:rsidRPr="00D35195">
              <w:rPr>
                <w:rFonts w:cs="Times New Roman"/>
                <w:sz w:val="22"/>
              </w:rPr>
              <w:t xml:space="preserve"> (6 min)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539D54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Tabata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BC79920" w14:textId="508733F8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</w:tr>
      <w:tr w:rsidR="00D35195" w:rsidRPr="00D35195" w14:paraId="02E152C1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245D7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DF265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98C365" w14:textId="2D5E4221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100-m treadmill run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8CA93B" w14:textId="71E75DB6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</w:t>
            </w:r>
            <w:r w:rsidR="00C225DC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450518" w14:textId="26C1F85D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</w:t>
            </w:r>
            <w:r w:rsidR="00C225DC">
              <w:rPr>
                <w:rFonts w:cs="Times New Roman"/>
                <w:sz w:val="22"/>
              </w:rPr>
              <w:t>-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</w:tr>
      <w:tr w:rsidR="00D35195" w:rsidRPr="00D35195" w14:paraId="37952965" w14:textId="77777777" w:rsidTr="00780E8E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0646C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894073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Air Squat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C7A7BFA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Bear Crawl Hold 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1F31DEE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V-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6D013D2" w14:textId="12A1A7C8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t</w:t>
            </w:r>
            <w:r w:rsidR="00C225DC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</w:tr>
      <w:tr w:rsidR="00D35195" w:rsidRPr="00D35195" w14:paraId="3998143B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F6CC1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9BE808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2212C10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DA41B48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BB77F36" w14:textId="6311F0D9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 xml:space="preserve">Air </w:t>
            </w:r>
            <w:r w:rsidR="00C225DC">
              <w:rPr>
                <w:rFonts w:cs="Times New Roman"/>
                <w:sz w:val="22"/>
              </w:rPr>
              <w:t>S</w:t>
            </w:r>
            <w:r w:rsidRPr="00D35195">
              <w:rPr>
                <w:rFonts w:cs="Times New Roman"/>
                <w:sz w:val="22"/>
              </w:rPr>
              <w:t>quats</w:t>
            </w:r>
          </w:p>
        </w:tc>
      </w:tr>
      <w:tr w:rsidR="00974CF5" w:rsidRPr="00D35195" w14:paraId="4C8565FF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061D3D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407E7BE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3 Day 1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E5256B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3 Day 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7D66E18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4 Day 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284A7C0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4 Day 2</w:t>
            </w:r>
          </w:p>
        </w:tc>
      </w:tr>
      <w:tr w:rsidR="00974CF5" w:rsidRPr="00D35195" w14:paraId="7703CBE7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6C3B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AF731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FF06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715B92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Goblet Cossack Squat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C765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974CF5" w:rsidRPr="00D35195" w14:paraId="7EB48975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24BE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61DC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Bench Pres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04A3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Walkout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1ACA07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49F6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piderman Crawl</w:t>
            </w:r>
          </w:p>
        </w:tc>
      </w:tr>
      <w:tr w:rsidR="00974CF5" w:rsidRPr="00D35195" w14:paraId="284DAE41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A598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A161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CD6BA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DA7F20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C18B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Dumbbell Press</w:t>
            </w:r>
          </w:p>
        </w:tc>
      </w:tr>
      <w:tr w:rsidR="00974CF5" w:rsidRPr="00D35195" w14:paraId="4D4D2BE6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2B1E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0EDC68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Seesaw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2A493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346943F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21E9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974CF5" w:rsidRPr="00D35195" w14:paraId="078CFF6D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9FFAE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289F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Reverse Quadruped Crawl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A43EDE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10CBEF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ar Crawl + Dra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5D36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</w:tr>
      <w:tr w:rsidR="00974CF5" w:rsidRPr="00D35195" w14:paraId="0D22137D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FB1C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C39CC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Chop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611E7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Weighted Reverse Snow Angel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ADB3F6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B5F4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Trap-3 Raise</w:t>
            </w:r>
          </w:p>
        </w:tc>
      </w:tr>
      <w:tr w:rsidR="00D35195" w:rsidRPr="00D35195" w14:paraId="21600F36" w14:textId="77777777" w:rsidTr="00D87498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5251D6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1A7E1F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653D02" w14:textId="6DE19E90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1E25616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Conditioning (6 minutes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D5419" w14:textId="4EDE74E1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6 min)</w:t>
            </w:r>
          </w:p>
        </w:tc>
      </w:tr>
      <w:tr w:rsidR="00D35195" w:rsidRPr="00D35195" w14:paraId="2714DF70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345312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63CC2E" w14:textId="4F2E5EE5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-</w:t>
            </w:r>
            <w:r w:rsidR="00C225DC">
              <w:rPr>
                <w:rFonts w:cs="Times New Roman"/>
                <w:sz w:val="22"/>
              </w:rPr>
              <w:t>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CD741" w14:textId="062C5CE4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ep</w:t>
            </w:r>
            <w:r w:rsidR="00C225DC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1FAAA97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-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6F0B65" w14:textId="1A594F80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30-sec Kettlebell Swings</w:t>
            </w:r>
          </w:p>
        </w:tc>
      </w:tr>
      <w:tr w:rsidR="00D35195" w:rsidRPr="00D35195" w14:paraId="14440558" w14:textId="77777777" w:rsidTr="00E71BCB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CC8991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C671FA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Flutter Kick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0F745E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AEFE6E1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 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793070" w14:textId="4123720E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30-sec Burpees</w:t>
            </w:r>
          </w:p>
        </w:tc>
      </w:tr>
      <w:tr w:rsidR="00D35195" w:rsidRPr="00D35195" w14:paraId="21840A38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F9A5C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3184C7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BF9976" w14:textId="45924D3C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Sit-up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56F3588" w14:textId="79547182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Air Squat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65914D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74CF5" w:rsidRPr="00D35195" w14:paraId="0B656C40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08DAD7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644F71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5 Day 1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EC8EC8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5 Day 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D27AEF8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6 Day 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670407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6 Day 2</w:t>
            </w:r>
          </w:p>
        </w:tc>
      </w:tr>
      <w:tr w:rsidR="00974CF5" w:rsidRPr="00D35195" w14:paraId="33D97353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6790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8D56E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BF4E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ox Step Up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FD82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Dumbbell Reverse Lung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32E07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974CF5" w:rsidRPr="00D35195" w14:paraId="69A1992C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9F42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8803B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Dumbbell Bench Pres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042A66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Incline Dumbbell Bench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DB627F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5E7B0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to Pillar</w:t>
            </w:r>
          </w:p>
        </w:tc>
      </w:tr>
      <w:tr w:rsidR="00974CF5" w:rsidRPr="00D35195" w14:paraId="7A73071D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E159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EE4D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E2C1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alf Kneeling Single Arm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DCD8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E2EB8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</w:tr>
      <w:tr w:rsidR="00974CF5" w:rsidRPr="00D35195" w14:paraId="3079C032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4D8A6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582E8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E8D5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0622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negade Row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31497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974CF5" w:rsidRPr="00D35195" w14:paraId="5AC04AB7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F01C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82F67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Forearm Plank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35492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36F67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Lateral Squat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571E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Kettlebell Flutter Kick</w:t>
            </w:r>
          </w:p>
        </w:tc>
      </w:tr>
      <w:tr w:rsidR="00974CF5" w:rsidRPr="00D35195" w14:paraId="7155B744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F427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lastRenderedPageBreak/>
              <w:t>C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A5D65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Upright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C1B1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Hold Dumbbell Drag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86BF7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2D36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Double Arm Face Pull</w:t>
            </w:r>
          </w:p>
        </w:tc>
      </w:tr>
      <w:tr w:rsidR="00D35195" w:rsidRPr="00D35195" w14:paraId="63F8D2AC" w14:textId="77777777" w:rsidTr="00D87498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648E2A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E8872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5572E" w14:textId="07DB4DF1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6 min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DE58CD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Tabata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18930" w14:textId="0349DBA4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</w:tr>
      <w:tr w:rsidR="00D35195" w:rsidRPr="00D35195" w14:paraId="43D41420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B70153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BABC20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FCB7A" w14:textId="0D4F99DB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100-m treadmill run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DD579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V-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347BE" w14:textId="4F35BFD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</w:t>
            </w:r>
            <w:r w:rsidR="00294696">
              <w:rPr>
                <w:rFonts w:cs="Times New Roman"/>
                <w:sz w:val="22"/>
              </w:rPr>
              <w:t>-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</w:tr>
      <w:tr w:rsidR="00D35195" w:rsidRPr="00D35195" w14:paraId="15B72B07" w14:textId="77777777" w:rsidTr="00883BB9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4E0C6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FFDAE7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quat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7DBAFD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ar Crawl Hold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7B6B67" w14:textId="21684D5E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</w:t>
            </w:r>
            <w:r w:rsidR="00294696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D4330D" w14:textId="0C436E78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t</w:t>
            </w:r>
            <w:r w:rsidR="00294696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</w:tr>
      <w:tr w:rsidR="00D35195" w:rsidRPr="00D35195" w14:paraId="7B8DE7FD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9F566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D819A0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5C0B95" w14:textId="77777777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3521BA" w14:textId="7878F30F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Air Squat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5BCB2B" w14:textId="298DE5D5" w:rsidR="00D35195" w:rsidRPr="00D35195" w:rsidRDefault="00D35195" w:rsidP="00F9526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Air Squats</w:t>
            </w:r>
          </w:p>
        </w:tc>
      </w:tr>
      <w:tr w:rsidR="00974CF5" w:rsidRPr="00D35195" w14:paraId="4D951DBF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EFA72F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918B216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7 Day 1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2374DFB8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7 Day 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5B754A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8 Day 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7536ACEE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Week 8 Day 2</w:t>
            </w:r>
          </w:p>
        </w:tc>
      </w:tr>
      <w:tr w:rsidR="00974CF5" w:rsidRPr="00D35195" w14:paraId="4D133CF2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308D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96315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084F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8E850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Goblet Cossack Squat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5524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974CF5" w:rsidRPr="00D35195" w14:paraId="76AD30B3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5FC1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5A31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Bench Pres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EE9B2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Walkout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835E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953B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piderman Crawl</w:t>
            </w:r>
          </w:p>
        </w:tc>
      </w:tr>
      <w:tr w:rsidR="00974CF5" w:rsidRPr="00D35195" w14:paraId="64893FDE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23D1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E4AC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7DA1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273CE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57ACB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Dumbbell Press</w:t>
            </w:r>
          </w:p>
        </w:tc>
      </w:tr>
      <w:tr w:rsidR="00974CF5" w:rsidRPr="00D35195" w14:paraId="60744EBC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4169F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4859D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Seesaw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6A63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2529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7F5FA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974CF5" w:rsidRPr="00D35195" w14:paraId="722C0BB9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D771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F4DD4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Reverse Quadruped Crawl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9A3FE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52948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ar Crawl + Dra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4D791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</w:tr>
      <w:tr w:rsidR="00974CF5" w:rsidRPr="00D35195" w14:paraId="558544CF" w14:textId="77777777" w:rsidTr="00D87498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AAF6C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B8756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Chop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D194F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Weighted Reverse Snow Angel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40AF36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E7758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Trap-3 Raise</w:t>
            </w:r>
          </w:p>
        </w:tc>
      </w:tr>
      <w:tr w:rsidR="00974CF5" w:rsidRPr="00D35195" w14:paraId="049640BE" w14:textId="77777777" w:rsidTr="00D87498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D8ADE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B56667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264BB9" w14:textId="437BC1D3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33A490" w14:textId="7DC78BAD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Conditioning (6 min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D1689" w14:textId="6B465C63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6 min)</w:t>
            </w:r>
          </w:p>
        </w:tc>
      </w:tr>
      <w:tr w:rsidR="00974CF5" w:rsidRPr="00D35195" w14:paraId="32D7DED8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3E6AA1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8D5F67" w14:textId="7CE685C3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-</w:t>
            </w:r>
            <w:r w:rsidR="00294696">
              <w:rPr>
                <w:rFonts w:cs="Times New Roman"/>
                <w:sz w:val="22"/>
              </w:rPr>
              <w:t>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1E61C" w14:textId="38896B13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ep</w:t>
            </w:r>
            <w:r w:rsidR="00294696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58509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-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D5AFA" w14:textId="652148BF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30</w:t>
            </w:r>
            <w:r w:rsidR="007C0B14" w:rsidRPr="00D35195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sec Kettlebell Swings</w:t>
            </w:r>
          </w:p>
        </w:tc>
      </w:tr>
      <w:tr w:rsidR="00974CF5" w:rsidRPr="00D35195" w14:paraId="6222D0EB" w14:textId="77777777" w:rsidTr="00D87498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8CDCE3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02B0D5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Flutter Kick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468FFB" w14:textId="77777777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0E574B" w14:textId="6EABF488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</w:t>
            </w:r>
            <w:r w:rsidR="00294696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379A30" w14:textId="55FAF67C" w:rsidR="00974CF5" w:rsidRPr="00D35195" w:rsidRDefault="00974CF5" w:rsidP="00F95265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30</w:t>
            </w:r>
            <w:r w:rsidR="007C0B14" w:rsidRPr="00D35195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sec Burpees</w:t>
            </w:r>
          </w:p>
        </w:tc>
      </w:tr>
      <w:tr w:rsidR="00A309D0" w:rsidRPr="00D35195" w14:paraId="21F1966F" w14:textId="77777777" w:rsidTr="006E6B90">
        <w:trPr>
          <w:trHeight w:val="133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32D265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noWrap/>
            <w:vAlign w:val="center"/>
          </w:tcPr>
          <w:p w14:paraId="26255205" w14:textId="0A1AA701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9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1</w:t>
            </w:r>
          </w:p>
        </w:tc>
        <w:tc>
          <w:tcPr>
            <w:tcW w:w="2506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0C83F18" w14:textId="0B154B7D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9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  <w:tc>
          <w:tcPr>
            <w:tcW w:w="2114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D2934D1" w14:textId="608F161C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0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1</w:t>
            </w:r>
          </w:p>
        </w:tc>
        <w:tc>
          <w:tcPr>
            <w:tcW w:w="2483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0DBF923" w14:textId="39574AA4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0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</w:tr>
      <w:tr w:rsidR="00A309D0" w:rsidRPr="00D35195" w14:paraId="471B0BF6" w14:textId="77777777" w:rsidTr="006E6B90">
        <w:trPr>
          <w:trHeight w:val="197"/>
        </w:trPr>
        <w:tc>
          <w:tcPr>
            <w:tcW w:w="620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4F2E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871B7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35DA75" w14:textId="45D78E79" w:rsidR="00A309D0" w:rsidRPr="00D35195" w:rsidRDefault="00D95DEE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Dumbbell </w:t>
            </w:r>
            <w:r w:rsidR="00A309D0" w:rsidRPr="00D35195">
              <w:rPr>
                <w:rFonts w:cs="Times New Roman"/>
                <w:sz w:val="22"/>
              </w:rPr>
              <w:t>Box Step Up</w:t>
            </w:r>
          </w:p>
        </w:tc>
        <w:tc>
          <w:tcPr>
            <w:tcW w:w="2114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0A8AC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Walking Lunges</w:t>
            </w:r>
          </w:p>
        </w:tc>
        <w:tc>
          <w:tcPr>
            <w:tcW w:w="2483" w:type="dxa"/>
            <w:tcBorders>
              <w:top w:val="single" w:sz="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79D63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A309D0" w:rsidRPr="00D35195" w14:paraId="3567ACA1" w14:textId="77777777" w:rsidTr="006E6B90">
        <w:trPr>
          <w:trHeight w:val="161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6C770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E032E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Dumbbell Bench Press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0CE05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Incline Dumbbell Bench Press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07414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5FE1D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to pillar</w:t>
            </w:r>
          </w:p>
        </w:tc>
      </w:tr>
      <w:tr w:rsidR="00A309D0" w:rsidRPr="00D35195" w14:paraId="2C2119C9" w14:textId="77777777" w:rsidTr="006E6B90">
        <w:trPr>
          <w:trHeight w:val="8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666E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620D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16435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alf Kneeling Single Arm Press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22A17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499676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</w:tr>
      <w:tr w:rsidR="00A309D0" w:rsidRPr="00D35195" w14:paraId="429953FB" w14:textId="77777777" w:rsidTr="006E6B90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70A6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87488C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EF6D3A3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E21F792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Renegade Row 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23705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A309D0" w:rsidRPr="00D35195" w14:paraId="2D314B8E" w14:textId="77777777" w:rsidTr="006E6B90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79BA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A21FD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Forearm Plank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D6D11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1FFB3B" w14:textId="586639DA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Crab Walk 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F5CFC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Kettlebell Flutter Kick</w:t>
            </w:r>
          </w:p>
        </w:tc>
      </w:tr>
      <w:tr w:rsidR="00A309D0" w:rsidRPr="00D35195" w14:paraId="12A517E2" w14:textId="77777777" w:rsidTr="006E6B90">
        <w:trPr>
          <w:trHeight w:val="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C520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54201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Upright Row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605072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Hold Dumbbell Drag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1FB1ECC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D95BD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Double Arm Face Pull</w:t>
            </w:r>
          </w:p>
        </w:tc>
      </w:tr>
      <w:tr w:rsidR="00D35195" w:rsidRPr="00D35195" w14:paraId="71A30D43" w14:textId="77777777" w:rsidTr="006E6B90">
        <w:trPr>
          <w:trHeight w:val="5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1E53C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4081D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58807CB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</w:t>
            </w:r>
            <w:r w:rsidRPr="00D35195">
              <w:rPr>
                <w:rFonts w:cs="Times New Roman"/>
                <w:sz w:val="22"/>
                <w:vertAlign w:val="superscript"/>
              </w:rPr>
              <w:t>1</w:t>
            </w:r>
            <w:r w:rsidRPr="00D35195">
              <w:rPr>
                <w:rFonts w:cs="Times New Roman"/>
                <w:sz w:val="22"/>
              </w:rPr>
              <w:t xml:space="preserve"> (6 min)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9FC69E" w14:textId="5B306A0D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Conditioning (6 min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938D5E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</w:tr>
      <w:tr w:rsidR="00D35195" w:rsidRPr="00D35195" w14:paraId="5305FD74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0B370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30900D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131DAF" w14:textId="5E7C2A0E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100-m treadmill </w:t>
            </w:r>
            <w:r w:rsidRPr="00D35195">
              <w:rPr>
                <w:rFonts w:cs="Times New Roman"/>
                <w:sz w:val="22"/>
              </w:rPr>
              <w:t>sprin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66B00B" w14:textId="7DFCD7EA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V-ups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7C7E4C" w14:textId="44287D3A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</w:t>
            </w:r>
            <w:r w:rsidRPr="00D35195">
              <w:rPr>
                <w:rFonts w:cs="Times New Roman"/>
                <w:sz w:val="22"/>
              </w:rPr>
              <w:t>-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</w:tr>
      <w:tr w:rsidR="00D35195" w:rsidRPr="00D35195" w14:paraId="2279C21F" w14:textId="77777777" w:rsidTr="002A146E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D92ECC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E511EA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Air Squat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BED14A0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Bear Crawl Hold 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13D1711" w14:textId="4E7DA73E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</w:t>
            </w:r>
            <w:r w:rsidR="00294696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FAAB1F5" w14:textId="4EDFCB56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t</w:t>
            </w:r>
            <w:r w:rsidRPr="00D35195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</w:tr>
      <w:tr w:rsidR="00D35195" w:rsidRPr="00D35195" w14:paraId="4DAF7EE0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C096B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E242FD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43093CB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6A288D7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468A5DA" w14:textId="3C1FF58C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 xml:space="preserve">Air </w:t>
            </w:r>
            <w:r w:rsidR="00294696">
              <w:rPr>
                <w:rFonts w:cs="Times New Roman"/>
                <w:sz w:val="22"/>
              </w:rPr>
              <w:t>S</w:t>
            </w:r>
            <w:r w:rsidRPr="00D35195">
              <w:rPr>
                <w:rFonts w:cs="Times New Roman"/>
                <w:sz w:val="22"/>
              </w:rPr>
              <w:t>quats</w:t>
            </w:r>
          </w:p>
        </w:tc>
      </w:tr>
      <w:tr w:rsidR="00A309D0" w:rsidRPr="00D35195" w14:paraId="0B365910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418E8FE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AAF27EC" w14:textId="525EE80E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1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1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C9B65CB" w14:textId="49277AC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1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209D0D84" w14:textId="41696079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2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41C42AA" w14:textId="363A5B86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2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</w:tr>
      <w:tr w:rsidR="00A309D0" w:rsidRPr="00D35195" w14:paraId="2F10C3E5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3847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DB84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3369D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EA2EF10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Goblet Cossack Squat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A245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A309D0" w:rsidRPr="00D35195" w14:paraId="7463AB17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7FB23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AA4A7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Bench Pres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7FF3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Walkout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B06B31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1C94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piderman Crawl</w:t>
            </w:r>
          </w:p>
        </w:tc>
      </w:tr>
      <w:tr w:rsidR="00A309D0" w:rsidRPr="00D35195" w14:paraId="2531B712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78CC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CFF4F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5D00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3A287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EE5C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Dumbbell Press</w:t>
            </w:r>
          </w:p>
        </w:tc>
      </w:tr>
      <w:tr w:rsidR="00A309D0" w:rsidRPr="00D35195" w14:paraId="1226424F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8F4B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1261D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Seesaw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7FF65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C1A05E0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604AE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A309D0" w:rsidRPr="00D35195" w14:paraId="57EA7BD8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A81A0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DBC86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Reverse Quadruped Crawl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47CED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E59519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ar Crawl + Dra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9BB7E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</w:tr>
      <w:tr w:rsidR="00A309D0" w:rsidRPr="00D35195" w14:paraId="5C292811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DFB63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lastRenderedPageBreak/>
              <w:t>C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C1F0B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Chop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C579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Weighted Reverse Snow Angel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0F96E7C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0661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Trap-3 Raise</w:t>
            </w:r>
          </w:p>
        </w:tc>
      </w:tr>
      <w:tr w:rsidR="00D35195" w:rsidRPr="00D35195" w14:paraId="53E566CC" w14:textId="77777777" w:rsidTr="006E6B90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F2F85B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2E8F47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B76EE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E4E3DA9" w14:textId="7F4C3B93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Conditioning (6 min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054E3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6 min)</w:t>
            </w:r>
          </w:p>
        </w:tc>
      </w:tr>
      <w:tr w:rsidR="00D35195" w:rsidRPr="00D35195" w14:paraId="507C0B21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A59440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35238E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-Up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1E34B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ep up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7996C85" w14:textId="71637CBA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</w:t>
            </w:r>
            <w:r w:rsidRPr="00D35195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4ED9B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30-sec Kettlebell Swings</w:t>
            </w:r>
          </w:p>
        </w:tc>
      </w:tr>
      <w:tr w:rsidR="00D35195" w:rsidRPr="00D35195" w14:paraId="62938AD5" w14:textId="77777777" w:rsidTr="00A771D6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C3D731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23435A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Flutter Kick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DB914A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618332" w14:textId="5F079A94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</w:t>
            </w:r>
            <w:r w:rsidRPr="00D35195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F301AA" w14:textId="36B3C5C9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</w:tr>
      <w:tr w:rsidR="00D35195" w:rsidRPr="00D35195" w14:paraId="1052442B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CC8C0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CE372E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27B9DA" w14:textId="5C777B1C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Sit</w:t>
            </w:r>
            <w:r w:rsidR="00C9121B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711A760" w14:textId="105F88D4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 xml:space="preserve">Air </w:t>
            </w:r>
            <w:r w:rsidR="00C9121B">
              <w:rPr>
                <w:rFonts w:cs="Times New Roman"/>
                <w:sz w:val="22"/>
              </w:rPr>
              <w:t>S</w:t>
            </w:r>
            <w:r w:rsidRPr="00D35195">
              <w:rPr>
                <w:rFonts w:cs="Times New Roman"/>
                <w:sz w:val="22"/>
              </w:rPr>
              <w:t>quat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4EFD25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309D0" w:rsidRPr="00D35195" w14:paraId="19408FB3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141F070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9B1C81C" w14:textId="3054694D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13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Day 1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456C8B0" w14:textId="4052F34D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3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705E0511" w14:textId="3B1A8CC5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4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1F5440D" w14:textId="5079B160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4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</w:tr>
      <w:tr w:rsidR="00A309D0" w:rsidRPr="00D35195" w14:paraId="34C43582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58BDC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35BDB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78760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ox Step Up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124CC" w14:textId="0D33C8C7" w:rsidR="00A309D0" w:rsidRPr="00D35195" w:rsidRDefault="002F243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Walking</w:t>
            </w:r>
            <w:r w:rsidR="00A309D0" w:rsidRPr="00D35195">
              <w:rPr>
                <w:rFonts w:cs="Times New Roman"/>
                <w:sz w:val="22"/>
              </w:rPr>
              <w:t xml:space="preserve"> Lunge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0D856B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A309D0" w:rsidRPr="00D35195" w14:paraId="2C7FF8BA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59BA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72722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Dumbbell Bench Pres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1F30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Incline Dumbbell Bench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4F12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3C240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to Pillar</w:t>
            </w:r>
          </w:p>
        </w:tc>
      </w:tr>
      <w:tr w:rsidR="00A309D0" w:rsidRPr="00D35195" w14:paraId="21B3F667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5CB9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0F44E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339D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alf Kneeling Single Arm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5EEAE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6C583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</w:tr>
      <w:tr w:rsidR="00A309D0" w:rsidRPr="00D35195" w14:paraId="058ABDCB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08FA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93E96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D4E23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B600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negade Row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F73D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A309D0" w:rsidRPr="00D35195" w14:paraId="01295030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FD64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D6C1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Forearm Plank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79A13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Hollow Body Hold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E92D5" w14:textId="057EEC02" w:rsidR="00A309D0" w:rsidRPr="00D35195" w:rsidRDefault="002F243A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Crab Walk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13DD9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Kettlebell Flutter Kick</w:t>
            </w:r>
          </w:p>
        </w:tc>
      </w:tr>
      <w:tr w:rsidR="00A309D0" w:rsidRPr="00D35195" w14:paraId="203F6284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602D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D82EA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Upright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195C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Hold Dumbbell Drag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B560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006C1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Double Arm Face Pull</w:t>
            </w:r>
          </w:p>
        </w:tc>
      </w:tr>
      <w:tr w:rsidR="00D35195" w:rsidRPr="00D35195" w14:paraId="7F6D588B" w14:textId="77777777" w:rsidTr="006E6B90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B334E6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13852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DA5052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6 min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82BEA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Tabata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C9667B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</w:tr>
      <w:tr w:rsidR="00D35195" w:rsidRPr="00D35195" w14:paraId="313C7706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EAC0DD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59535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9F190" w14:textId="0935A591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100-m treadmill </w:t>
            </w:r>
            <w:r w:rsidRPr="00D35195">
              <w:rPr>
                <w:rFonts w:cs="Times New Roman"/>
                <w:sz w:val="22"/>
              </w:rPr>
              <w:t>Sprin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64FCF3" w14:textId="7063FDB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</w:t>
            </w:r>
            <w:r w:rsidR="00C9121B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 xml:space="preserve">ups 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8D5BD" w14:textId="62DEA3D3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</w:t>
            </w:r>
            <w:r w:rsidR="00C9121B">
              <w:rPr>
                <w:rFonts w:cs="Times New Roman"/>
                <w:sz w:val="22"/>
              </w:rPr>
              <w:t>-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</w:tr>
      <w:tr w:rsidR="00D35195" w:rsidRPr="00D35195" w14:paraId="782FFB9C" w14:textId="77777777" w:rsidTr="00840CA6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AEDFF7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D30F2E" w14:textId="7F62D80D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Air </w:t>
            </w:r>
            <w:r w:rsidRPr="00D35195">
              <w:rPr>
                <w:rFonts w:cs="Times New Roman"/>
                <w:sz w:val="22"/>
              </w:rPr>
              <w:t>Squat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FA0258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ar Crawl Hold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38D15E" w14:textId="7B09613E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V-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C4F677" w14:textId="3286AC10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t</w:t>
            </w:r>
            <w:r w:rsidR="00C9121B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</w:tr>
      <w:tr w:rsidR="00D35195" w:rsidRPr="00D35195" w14:paraId="364B47DC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00D21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D47432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7A6766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DD879A" w14:textId="77777777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A7E6BB" w14:textId="0ED45286" w:rsidR="00D35195" w:rsidRPr="00D35195" w:rsidRDefault="00D35195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Squats</w:t>
            </w:r>
          </w:p>
        </w:tc>
      </w:tr>
      <w:tr w:rsidR="00A309D0" w:rsidRPr="00D35195" w14:paraId="163AE263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3D47B5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 Set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98CB98E" w14:textId="34DC42BB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5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1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6B76D94" w14:textId="4838FD26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5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5F39D4F" w14:textId="5E517CB5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6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1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7DE6B1AB" w14:textId="5E80BAAA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Week 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>16</w:t>
            </w:r>
            <w:r w:rsidRPr="00D35195">
              <w:rPr>
                <w:rFonts w:cs="Times New Roman"/>
                <w:b/>
                <w:bCs/>
                <w:sz w:val="22"/>
                <w:lang w:eastAsia="zh-CN" w:bidi="ta-IN"/>
              </w:rPr>
              <w:t xml:space="preserve"> Day 2</w:t>
            </w:r>
          </w:p>
        </w:tc>
      </w:tr>
      <w:tr w:rsidR="00A309D0" w:rsidRPr="00D35195" w14:paraId="3F1751B5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BADC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16A5E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everse Lunge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E66282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DF0C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Goblet Cossack Squat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B4DD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Leg Kettlebell Deadlift</w:t>
            </w:r>
          </w:p>
        </w:tc>
      </w:tr>
      <w:tr w:rsidR="00A309D0" w:rsidRPr="00D35195" w14:paraId="00AEBBF3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6639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A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47AC1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Bench Pres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A0C6BD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lank Walkout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53432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Bench Pres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065D1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piderman Crawl</w:t>
            </w:r>
          </w:p>
        </w:tc>
      </w:tr>
      <w:tr w:rsidR="00A309D0" w:rsidRPr="00D35195" w14:paraId="153AC280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D158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DF6AA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B7E1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eesaw Overhead Pres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0B74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Russian Kettlebell Swin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516DC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ingle Arm Dumbbell Press</w:t>
            </w:r>
          </w:p>
        </w:tc>
      </w:tr>
      <w:tr w:rsidR="00A309D0" w:rsidRPr="00D35195" w14:paraId="309C50D7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4746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B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326D5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Seesaw Row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92E85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9A79A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ent Over Kettlebell Row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A1DF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Lift</w:t>
            </w:r>
          </w:p>
        </w:tc>
      </w:tr>
      <w:tr w:rsidR="00A309D0" w:rsidRPr="00D35195" w14:paraId="245AB9CE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6263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1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84EB3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Reverse Quadruped Crawl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071B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7B0D5" w14:textId="219CFB65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Bear Crawl + </w:t>
            </w:r>
            <w:r w:rsidR="00BB3B78" w:rsidRPr="00D35195">
              <w:rPr>
                <w:rFonts w:cs="Times New Roman"/>
                <w:sz w:val="22"/>
              </w:rPr>
              <w:t xml:space="preserve">Dumbbell </w:t>
            </w:r>
            <w:r w:rsidRPr="00D35195">
              <w:rPr>
                <w:rFonts w:cs="Times New Roman"/>
                <w:sz w:val="22"/>
              </w:rPr>
              <w:t>Drag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7A10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Kettlebell </w:t>
            </w:r>
            <w:proofErr w:type="spellStart"/>
            <w:r w:rsidRPr="00D35195">
              <w:rPr>
                <w:rFonts w:cs="Times New Roman"/>
                <w:sz w:val="22"/>
              </w:rPr>
              <w:t>Deadbug</w:t>
            </w:r>
            <w:proofErr w:type="spellEnd"/>
          </w:p>
        </w:tc>
      </w:tr>
      <w:tr w:rsidR="00A309D0" w:rsidRPr="00D35195" w14:paraId="0C0BE198" w14:textId="77777777" w:rsidTr="006E6B90">
        <w:trPr>
          <w:trHeight w:val="5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6E95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C2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21F06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anding Cable Chop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CE50C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Weighted Reverse Snow Angel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BDC37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Standing Cable Chop 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C288A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Trap-3 Raise</w:t>
            </w:r>
          </w:p>
        </w:tc>
      </w:tr>
      <w:tr w:rsidR="00A309D0" w:rsidRPr="00D35195" w14:paraId="432B47F4" w14:textId="77777777" w:rsidTr="006E6B90">
        <w:trPr>
          <w:trHeight w:val="50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DA452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  <w:lang w:eastAsia="zh-CN" w:bidi="ta-IN"/>
              </w:rPr>
              <w:t>D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9CE20E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 xml:space="preserve">Tabata 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9925F3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9 min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51C694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Conditioning (6 min)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BD36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EMOM (6 min)</w:t>
            </w:r>
          </w:p>
        </w:tc>
      </w:tr>
      <w:tr w:rsidR="00A309D0" w:rsidRPr="00D35195" w14:paraId="03808D3B" w14:textId="77777777" w:rsidTr="006E6B90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74346E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0C432A" w14:textId="2030026D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-</w:t>
            </w:r>
            <w:r w:rsidR="00C9121B">
              <w:rPr>
                <w:rFonts w:cs="Times New Roman"/>
                <w:sz w:val="22"/>
              </w:rPr>
              <w:t>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98EFB" w14:textId="7E534590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Step</w:t>
            </w:r>
            <w:r w:rsidR="00C9121B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EFC3C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ll-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F8DD3" w14:textId="38E963C2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Kettlebell Swings</w:t>
            </w:r>
          </w:p>
        </w:tc>
      </w:tr>
      <w:tr w:rsidR="00A309D0" w:rsidRPr="00D35195" w14:paraId="70682CE2" w14:textId="77777777" w:rsidTr="0087078A">
        <w:trPr>
          <w:trHeight w:val="50"/>
        </w:trPr>
        <w:tc>
          <w:tcPr>
            <w:tcW w:w="6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B6BF09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CBBBB8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Flutter Kicks</w:t>
            </w: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ED80FF" w14:textId="77777777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7A99EA" w14:textId="3DD500DF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Push</w:t>
            </w:r>
            <w:r w:rsidR="00C9121B">
              <w:rPr>
                <w:rFonts w:cs="Times New Roman"/>
                <w:sz w:val="22"/>
              </w:rPr>
              <w:t>-</w:t>
            </w:r>
            <w:r w:rsidRPr="00D35195">
              <w:rPr>
                <w:rFonts w:cs="Times New Roman"/>
                <w:sz w:val="22"/>
              </w:rPr>
              <w:t>up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6F99B2" w14:textId="6CA4D84C" w:rsidR="00A309D0" w:rsidRPr="00D35195" w:rsidRDefault="00A309D0" w:rsidP="006E6B90">
            <w:pPr>
              <w:spacing w:before="0" w:after="0"/>
              <w:jc w:val="center"/>
              <w:rPr>
                <w:rFonts w:cs="Times New Roman"/>
                <w:sz w:val="22"/>
                <w:lang w:eastAsia="zh-CN" w:bidi="ta-IN"/>
              </w:rPr>
            </w:pPr>
            <w:r w:rsidRPr="00D35195">
              <w:rPr>
                <w:rFonts w:cs="Times New Roman"/>
                <w:sz w:val="22"/>
              </w:rPr>
              <w:t>Burpees</w:t>
            </w:r>
          </w:p>
        </w:tc>
      </w:tr>
      <w:tr w:rsidR="0087078A" w:rsidRPr="00D35195" w14:paraId="6629EBED" w14:textId="77777777" w:rsidTr="006E6B90">
        <w:trPr>
          <w:trHeight w:val="50"/>
        </w:trPr>
        <w:tc>
          <w:tcPr>
            <w:tcW w:w="620" w:type="dxa"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A055AF" w14:textId="77777777" w:rsidR="0087078A" w:rsidRPr="00D35195" w:rsidRDefault="0087078A" w:rsidP="006E6B9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 w:bidi="ta-IN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03E0DB" w14:textId="77777777" w:rsidR="0087078A" w:rsidRPr="00D35195" w:rsidRDefault="0087078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D619EE" w14:textId="7FE8A236" w:rsidR="0087078A" w:rsidRPr="00D35195" w:rsidRDefault="0087078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Sit-</w:t>
            </w:r>
            <w:r w:rsidR="00BB3B78" w:rsidRPr="00D35195">
              <w:rPr>
                <w:rFonts w:cs="Times New Roman"/>
                <w:sz w:val="22"/>
              </w:rPr>
              <w:t>u</w:t>
            </w:r>
            <w:r w:rsidRPr="00D35195">
              <w:rPr>
                <w:rFonts w:cs="Times New Roman"/>
                <w:sz w:val="22"/>
              </w:rPr>
              <w:t>p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ADC0A4" w14:textId="2771196E" w:rsidR="0087078A" w:rsidRPr="00D35195" w:rsidRDefault="00BB3B78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35195">
              <w:rPr>
                <w:rFonts w:cs="Times New Roman"/>
                <w:sz w:val="22"/>
              </w:rPr>
              <w:t>Air Squats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C40CBF" w14:textId="77777777" w:rsidR="0087078A" w:rsidRPr="00D35195" w:rsidRDefault="0087078A" w:rsidP="006E6B90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12395F34" w14:textId="77777777" w:rsidR="00A309D0" w:rsidRPr="00D35195" w:rsidRDefault="00A309D0" w:rsidP="00A309D0">
      <w:pPr>
        <w:spacing w:before="0" w:after="0"/>
        <w:jc w:val="both"/>
        <w:rPr>
          <w:rFonts w:cs="Times New Roman"/>
          <w:sz w:val="22"/>
        </w:rPr>
      </w:pPr>
      <w:r w:rsidRPr="00D35195">
        <w:rPr>
          <w:rFonts w:cs="Times New Roman"/>
          <w:sz w:val="22"/>
          <w:vertAlign w:val="superscript"/>
        </w:rPr>
        <w:t>1</w:t>
      </w:r>
      <w:r w:rsidRPr="00D35195">
        <w:rPr>
          <w:rFonts w:cs="Times New Roman"/>
          <w:sz w:val="22"/>
        </w:rPr>
        <w:t>EMOM – every minute on the minute (completing an exercise within one minute)</w:t>
      </w:r>
    </w:p>
    <w:p w14:paraId="6DEA23AA" w14:textId="77777777" w:rsidR="00966AA6" w:rsidRPr="00D35195" w:rsidRDefault="00966AA6" w:rsidP="00F95265">
      <w:pPr>
        <w:spacing w:before="0" w:after="0"/>
        <w:rPr>
          <w:rFonts w:cs="Times New Roman"/>
          <w:sz w:val="22"/>
        </w:rPr>
      </w:pPr>
    </w:p>
    <w:sectPr w:rsidR="00966AA6" w:rsidRPr="00D3519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B8146" w14:textId="77777777" w:rsidR="00211AED" w:rsidRDefault="00211AED" w:rsidP="00117666">
      <w:pPr>
        <w:spacing w:after="0"/>
      </w:pPr>
      <w:r>
        <w:separator/>
      </w:r>
    </w:p>
  </w:endnote>
  <w:endnote w:type="continuationSeparator" w:id="0">
    <w:p w14:paraId="10FDD7C0" w14:textId="77777777" w:rsidR="00211AED" w:rsidRDefault="00211A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22200" w14:textId="77777777" w:rsidR="00211AED" w:rsidRDefault="00211AED" w:rsidP="00117666">
      <w:pPr>
        <w:spacing w:after="0"/>
      </w:pPr>
      <w:r>
        <w:separator/>
      </w:r>
    </w:p>
  </w:footnote>
  <w:footnote w:type="continuationSeparator" w:id="0">
    <w:p w14:paraId="581DB2EB" w14:textId="77777777" w:rsidR="00211AED" w:rsidRDefault="00211A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1F2"/>
    <w:rsid w:val="00160065"/>
    <w:rsid w:val="00177D84"/>
    <w:rsid w:val="00211AED"/>
    <w:rsid w:val="00267D18"/>
    <w:rsid w:val="00272A10"/>
    <w:rsid w:val="00274347"/>
    <w:rsid w:val="002868E2"/>
    <w:rsid w:val="002869C3"/>
    <w:rsid w:val="002936E4"/>
    <w:rsid w:val="00294696"/>
    <w:rsid w:val="002B4A57"/>
    <w:rsid w:val="002C74CA"/>
    <w:rsid w:val="002F1BFD"/>
    <w:rsid w:val="002F243A"/>
    <w:rsid w:val="003123F4"/>
    <w:rsid w:val="00335998"/>
    <w:rsid w:val="003544FB"/>
    <w:rsid w:val="00367F3C"/>
    <w:rsid w:val="00380921"/>
    <w:rsid w:val="003B7B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461"/>
    <w:rsid w:val="00593EEA"/>
    <w:rsid w:val="005A5EEE"/>
    <w:rsid w:val="006375C7"/>
    <w:rsid w:val="00654E8F"/>
    <w:rsid w:val="00660D05"/>
    <w:rsid w:val="006820B1"/>
    <w:rsid w:val="006B7D14"/>
    <w:rsid w:val="006C4A97"/>
    <w:rsid w:val="00701727"/>
    <w:rsid w:val="0070566C"/>
    <w:rsid w:val="00714C50"/>
    <w:rsid w:val="00725A7D"/>
    <w:rsid w:val="0073396D"/>
    <w:rsid w:val="007501BE"/>
    <w:rsid w:val="00790BB3"/>
    <w:rsid w:val="007A069E"/>
    <w:rsid w:val="007C0B14"/>
    <w:rsid w:val="007C206C"/>
    <w:rsid w:val="008009BC"/>
    <w:rsid w:val="00817DD6"/>
    <w:rsid w:val="0083759F"/>
    <w:rsid w:val="0087078A"/>
    <w:rsid w:val="00885156"/>
    <w:rsid w:val="009151AA"/>
    <w:rsid w:val="0093429D"/>
    <w:rsid w:val="00943573"/>
    <w:rsid w:val="009476A7"/>
    <w:rsid w:val="00964134"/>
    <w:rsid w:val="00966AA6"/>
    <w:rsid w:val="00970F7D"/>
    <w:rsid w:val="00974CF5"/>
    <w:rsid w:val="00994A3D"/>
    <w:rsid w:val="009C1E59"/>
    <w:rsid w:val="009C2B12"/>
    <w:rsid w:val="00A174D9"/>
    <w:rsid w:val="00A309D0"/>
    <w:rsid w:val="00A85795"/>
    <w:rsid w:val="00AA4D24"/>
    <w:rsid w:val="00AB6715"/>
    <w:rsid w:val="00AE48C4"/>
    <w:rsid w:val="00B1671E"/>
    <w:rsid w:val="00B25EB8"/>
    <w:rsid w:val="00B37F4D"/>
    <w:rsid w:val="00B51D67"/>
    <w:rsid w:val="00BB3B78"/>
    <w:rsid w:val="00C225DC"/>
    <w:rsid w:val="00C52A7B"/>
    <w:rsid w:val="00C56BAF"/>
    <w:rsid w:val="00C679AA"/>
    <w:rsid w:val="00C75972"/>
    <w:rsid w:val="00C9121B"/>
    <w:rsid w:val="00CD066B"/>
    <w:rsid w:val="00CE4FEE"/>
    <w:rsid w:val="00D060CF"/>
    <w:rsid w:val="00D35195"/>
    <w:rsid w:val="00D95DE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265"/>
    <w:rsid w:val="00FD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9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ng Pui Wah (Assoc Prof)</cp:lastModifiedBy>
  <cp:revision>33</cp:revision>
  <cp:lastPrinted>2013-10-03T12:51:00Z</cp:lastPrinted>
  <dcterms:created xsi:type="dcterms:W3CDTF">2018-11-23T08:58:00Z</dcterms:created>
  <dcterms:modified xsi:type="dcterms:W3CDTF">2022-03-30T02:34:00Z</dcterms:modified>
</cp:coreProperties>
</file>